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3403"/>
        <w:gridCol w:w="1790"/>
        <w:gridCol w:w="1842"/>
        <w:gridCol w:w="1701"/>
        <w:gridCol w:w="1701"/>
        <w:gridCol w:w="1843"/>
        <w:gridCol w:w="1701"/>
      </w:tblGrid>
      <w:tr w:rsidR="00916426" w:rsidRPr="00FE5B12" w14:paraId="058A3724" w14:textId="77777777" w:rsidTr="00916426">
        <w:tc>
          <w:tcPr>
            <w:tcW w:w="3403" w:type="dxa"/>
          </w:tcPr>
          <w:p w14:paraId="5CACF70D" w14:textId="7F3B1D22" w:rsidR="00FE5B12" w:rsidRPr="0087538D" w:rsidRDefault="00FE5B12" w:rsidP="00FE5B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648" w:type="dxa"/>
          </w:tcPr>
          <w:p w14:paraId="728EA5C1" w14:textId="6A3CBEC9" w:rsidR="00FE5B12" w:rsidRPr="0087538D" w:rsidRDefault="00FE5B12" w:rsidP="00FE5B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domization</w:t>
            </w:r>
            <w:proofErr w:type="spellEnd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rocess</w:t>
            </w:r>
          </w:p>
        </w:tc>
        <w:tc>
          <w:tcPr>
            <w:tcW w:w="1842" w:type="dxa"/>
          </w:tcPr>
          <w:p w14:paraId="6579DCDD" w14:textId="07660416" w:rsidR="00FE5B12" w:rsidRPr="0087538D" w:rsidRDefault="00FE5B12" w:rsidP="00FE5B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viations</w:t>
            </w:r>
            <w:proofErr w:type="spellEnd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om</w:t>
            </w:r>
            <w:proofErr w:type="spellEnd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nded</w:t>
            </w:r>
            <w:proofErr w:type="spellEnd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terventions</w:t>
            </w:r>
          </w:p>
        </w:tc>
        <w:tc>
          <w:tcPr>
            <w:tcW w:w="1701" w:type="dxa"/>
          </w:tcPr>
          <w:p w14:paraId="0F1AFEF4" w14:textId="61449EC9" w:rsidR="00FE5B12" w:rsidRPr="0087538D" w:rsidRDefault="00FE5B12" w:rsidP="00FE5B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ssing</w:t>
            </w:r>
            <w:proofErr w:type="spellEnd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  <w:proofErr w:type="spellEnd"/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ata</w:t>
            </w:r>
          </w:p>
        </w:tc>
        <w:tc>
          <w:tcPr>
            <w:tcW w:w="1701" w:type="dxa"/>
          </w:tcPr>
          <w:p w14:paraId="19B38300" w14:textId="2ACB629B" w:rsidR="00FE5B12" w:rsidRPr="0087538D" w:rsidRDefault="00FE5B12" w:rsidP="00FE5B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surement of the outcome</w:t>
            </w:r>
          </w:p>
        </w:tc>
        <w:tc>
          <w:tcPr>
            <w:tcW w:w="1843" w:type="dxa"/>
          </w:tcPr>
          <w:p w14:paraId="16B55EDC" w14:textId="09674E8D" w:rsidR="00FE5B12" w:rsidRPr="0087538D" w:rsidRDefault="00FE5B12" w:rsidP="00FE5B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election of the reported result</w:t>
            </w:r>
          </w:p>
        </w:tc>
        <w:tc>
          <w:tcPr>
            <w:tcW w:w="1701" w:type="dxa"/>
          </w:tcPr>
          <w:p w14:paraId="4704D8D1" w14:textId="3B03AC31" w:rsidR="00FE5B12" w:rsidRPr="0087538D" w:rsidRDefault="00FE5B12" w:rsidP="00FE5B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7538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verall risk of bias</w:t>
            </w:r>
          </w:p>
        </w:tc>
      </w:tr>
      <w:tr w:rsidR="00FE5B12" w:rsidRPr="00FE5B12" w14:paraId="783C7B80" w14:textId="77777777" w:rsidTr="00916426">
        <w:tc>
          <w:tcPr>
            <w:tcW w:w="3403" w:type="dxa"/>
          </w:tcPr>
          <w:p w14:paraId="227206AB" w14:textId="294C502F" w:rsidR="00FE5B12" w:rsidRPr="00E718FA" w:rsidRDefault="00FE5B12" w:rsidP="00FE5B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ni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5</w:t>
            </w:r>
          </w:p>
        </w:tc>
        <w:tc>
          <w:tcPr>
            <w:tcW w:w="1648" w:type="dxa"/>
          </w:tcPr>
          <w:p w14:paraId="0B769681" w14:textId="5359F36C" w:rsidR="00FE5B12" w:rsidRPr="00FE5B12" w:rsidRDefault="00C60E6B" w:rsidP="00FE5B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5F78982C" w14:textId="4D00DE35" w:rsidR="00FE5B12" w:rsidRPr="00FE5B12" w:rsidRDefault="00C60E6B" w:rsidP="00FE5B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072AA80" w14:textId="30BA0E8C" w:rsidR="00FE5B12" w:rsidRPr="00FE5B12" w:rsidRDefault="00C60E6B" w:rsidP="00FE5B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A03B429" w14:textId="1781E414" w:rsidR="00FE5B12" w:rsidRPr="00FE5B12" w:rsidRDefault="00C60E6B" w:rsidP="00FE5B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B23638F" w14:textId="5C9F8B97" w:rsidR="00FE5B12" w:rsidRPr="00FE5B12" w:rsidRDefault="00C60E6B" w:rsidP="00FE5B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7AF368C" w14:textId="3F431E00" w:rsidR="00FE5B12" w:rsidRPr="00FE5B12" w:rsidRDefault="009877EB" w:rsidP="00FE5B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5A37665E" w14:textId="77777777" w:rsidTr="00916426">
        <w:tc>
          <w:tcPr>
            <w:tcW w:w="3403" w:type="dxa"/>
          </w:tcPr>
          <w:p w14:paraId="435ACF51" w14:textId="6FACE301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ni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4</w:t>
            </w:r>
          </w:p>
        </w:tc>
        <w:tc>
          <w:tcPr>
            <w:tcW w:w="1648" w:type="dxa"/>
          </w:tcPr>
          <w:p w14:paraId="0DD02CF9" w14:textId="216E8E8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0659F812" w14:textId="295E930E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48E7313" w14:textId="2C3C5AE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7E18402" w14:textId="2278091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11920DFB" w14:textId="7201818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B2F1413" w14:textId="149594D7" w:rsidR="000F3970" w:rsidRPr="00FE5B12" w:rsidRDefault="009877EB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44341AE0" w14:textId="77777777" w:rsidTr="00916426">
        <w:tc>
          <w:tcPr>
            <w:tcW w:w="3403" w:type="dxa"/>
          </w:tcPr>
          <w:p w14:paraId="1A5F0017" w14:textId="568D8596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tega et al., 2024</w:t>
            </w:r>
          </w:p>
        </w:tc>
        <w:tc>
          <w:tcPr>
            <w:tcW w:w="1648" w:type="dxa"/>
          </w:tcPr>
          <w:p w14:paraId="499320F6" w14:textId="4B799A7C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2C645675" w14:textId="1328694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0559F39" w14:textId="105BA7A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FCA0395" w14:textId="273B89DC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53F8359B" w14:textId="32248EBF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42D6A46" w14:textId="3F84F65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0072CEE3" w14:textId="77777777" w:rsidTr="00916426">
        <w:tc>
          <w:tcPr>
            <w:tcW w:w="3403" w:type="dxa"/>
          </w:tcPr>
          <w:p w14:paraId="1DF7EE86" w14:textId="0E4ABECF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órdova-Martínez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2</w:t>
            </w:r>
          </w:p>
        </w:tc>
        <w:tc>
          <w:tcPr>
            <w:tcW w:w="1648" w:type="dxa"/>
          </w:tcPr>
          <w:p w14:paraId="4B865AC7" w14:textId="3BF32B40" w:rsidR="000F3970" w:rsidRPr="00FE5B12" w:rsidRDefault="00A576A6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576A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  <w:tc>
          <w:tcPr>
            <w:tcW w:w="1842" w:type="dxa"/>
          </w:tcPr>
          <w:p w14:paraId="7C5564CC" w14:textId="7B751A6E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308E483" w14:textId="5683F1D5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7335FEA" w14:textId="1EE16C9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48F36441" w14:textId="490FD27E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C5A000F" w14:textId="41228B33" w:rsidR="000F3970" w:rsidRPr="00FE5B12" w:rsidRDefault="00A576A6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576A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</w:tr>
      <w:tr w:rsidR="000F3970" w:rsidRPr="00FE5B12" w14:paraId="064E2900" w14:textId="77777777" w:rsidTr="00916426">
        <w:tc>
          <w:tcPr>
            <w:tcW w:w="3403" w:type="dxa"/>
          </w:tcPr>
          <w:p w14:paraId="4F779CA0" w14:textId="6486D394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tinez et al., 2010</w:t>
            </w:r>
          </w:p>
        </w:tc>
        <w:tc>
          <w:tcPr>
            <w:tcW w:w="1648" w:type="dxa"/>
          </w:tcPr>
          <w:p w14:paraId="3AC08EE0" w14:textId="108B85DD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08360A22" w14:textId="539B2814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C2F7D44" w14:textId="025D7B55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4E5550B" w14:textId="57512D3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4CFC81CE" w14:textId="60407FCE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E0C8A84" w14:textId="2573F71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168B6865" w14:textId="77777777" w:rsidTr="00916426">
        <w:trPr>
          <w:trHeight w:val="150"/>
        </w:trPr>
        <w:tc>
          <w:tcPr>
            <w:tcW w:w="3403" w:type="dxa"/>
          </w:tcPr>
          <w:p w14:paraId="7F87A1C3" w14:textId="6BDE0963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chelling et al., 2015</w:t>
            </w:r>
          </w:p>
        </w:tc>
        <w:tc>
          <w:tcPr>
            <w:tcW w:w="1648" w:type="dxa"/>
          </w:tcPr>
          <w:p w14:paraId="1155C1F5" w14:textId="03B4C10E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21FEA142" w14:textId="485ED9F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07D1EDE" w14:textId="79DD25E2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B1605D7" w14:textId="340335AE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6EABEC1" w14:textId="7A2F214F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6A4CE0C" w14:textId="7D1DD060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36F6E43A" w14:textId="77777777" w:rsidTr="00916426">
        <w:trPr>
          <w:trHeight w:val="150"/>
        </w:trPr>
        <w:tc>
          <w:tcPr>
            <w:tcW w:w="3403" w:type="dxa"/>
          </w:tcPr>
          <w:p w14:paraId="7C7BCCCB" w14:textId="45A6DD9A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ng et al., 2024</w:t>
            </w:r>
          </w:p>
        </w:tc>
        <w:tc>
          <w:tcPr>
            <w:tcW w:w="1648" w:type="dxa"/>
          </w:tcPr>
          <w:p w14:paraId="346C7990" w14:textId="2A5293E1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40805FDB" w14:textId="3CFFED7D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7EA2688" w14:textId="4146AA94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CD4FE4F" w14:textId="4F0AC542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622CDA70" w14:textId="6B3E587B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DC4EE4D" w14:textId="51D548E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34471880" w14:textId="77777777" w:rsidTr="00916426">
        <w:trPr>
          <w:trHeight w:val="135"/>
        </w:trPr>
        <w:tc>
          <w:tcPr>
            <w:tcW w:w="3403" w:type="dxa"/>
          </w:tcPr>
          <w:p w14:paraId="00F15FFC" w14:textId="2D903D88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ng et al.,2023</w:t>
            </w:r>
          </w:p>
        </w:tc>
        <w:tc>
          <w:tcPr>
            <w:tcW w:w="1648" w:type="dxa"/>
          </w:tcPr>
          <w:p w14:paraId="46FC00EA" w14:textId="63C429F1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4CBBFDF4" w14:textId="7789E8AD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30A62FD" w14:textId="00B024CB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0846C96" w14:textId="0080419D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134686D2" w14:textId="5361CA8C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3AECEFA" w14:textId="69A45022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229C3CD3" w14:textId="77777777" w:rsidTr="00916426">
        <w:trPr>
          <w:trHeight w:val="126"/>
        </w:trPr>
        <w:tc>
          <w:tcPr>
            <w:tcW w:w="3403" w:type="dxa"/>
          </w:tcPr>
          <w:p w14:paraId="429404FF" w14:textId="1195430E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ni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0</w:t>
            </w:r>
          </w:p>
        </w:tc>
        <w:tc>
          <w:tcPr>
            <w:tcW w:w="1648" w:type="dxa"/>
          </w:tcPr>
          <w:p w14:paraId="43907737" w14:textId="03E2895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183A44E3" w14:textId="24BBB6AF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E716C05" w14:textId="505C1683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049AE18" w14:textId="77D88F9B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15A8A3FD" w14:textId="4A0A1C5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1A7EF84" w14:textId="00EE8A0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143D3B46" w14:textId="77777777" w:rsidTr="00916426">
        <w:trPr>
          <w:trHeight w:val="165"/>
        </w:trPr>
        <w:tc>
          <w:tcPr>
            <w:tcW w:w="3403" w:type="dxa"/>
          </w:tcPr>
          <w:p w14:paraId="79DB37E1" w14:textId="263A2FDA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ni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9 </w:t>
            </w:r>
          </w:p>
        </w:tc>
        <w:tc>
          <w:tcPr>
            <w:tcW w:w="1648" w:type="dxa"/>
          </w:tcPr>
          <w:p w14:paraId="69FBB5EF" w14:textId="6B79B3F5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787F941F" w14:textId="36F9AA0D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1626498" w14:textId="22FD8BDE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6B9F475" w14:textId="73EB80A3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66E41327" w14:textId="2CB2E7E0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6BFB986" w14:textId="66763D30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5B4134BC" w14:textId="77777777" w:rsidTr="00916426">
        <w:trPr>
          <w:trHeight w:val="105"/>
        </w:trPr>
        <w:tc>
          <w:tcPr>
            <w:tcW w:w="3403" w:type="dxa"/>
          </w:tcPr>
          <w:p w14:paraId="3D931F76" w14:textId="214A87C7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halczyk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9</w:t>
            </w:r>
          </w:p>
        </w:tc>
        <w:tc>
          <w:tcPr>
            <w:tcW w:w="1648" w:type="dxa"/>
          </w:tcPr>
          <w:p w14:paraId="502AC7BC" w14:textId="4A95901E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143D5748" w14:textId="66C6A164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04A32C9" w14:textId="6D2A7901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98B0364" w14:textId="117108FD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50DD9E9" w14:textId="38727B7F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F6D9D87" w14:textId="1AF889B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096FE874" w14:textId="77777777" w:rsidTr="00916426">
        <w:trPr>
          <w:trHeight w:val="150"/>
        </w:trPr>
        <w:tc>
          <w:tcPr>
            <w:tcW w:w="3403" w:type="dxa"/>
          </w:tcPr>
          <w:p w14:paraId="5DBBE0FB" w14:textId="43479F01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hröder et al., 2001</w:t>
            </w:r>
          </w:p>
        </w:tc>
        <w:tc>
          <w:tcPr>
            <w:tcW w:w="1648" w:type="dxa"/>
          </w:tcPr>
          <w:p w14:paraId="0BB2D753" w14:textId="3CF03695" w:rsidR="000F3970" w:rsidRPr="00FE5B12" w:rsidRDefault="00F703A1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03A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  <w:tc>
          <w:tcPr>
            <w:tcW w:w="1842" w:type="dxa"/>
          </w:tcPr>
          <w:p w14:paraId="66FB5255" w14:textId="6A5DEEA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2927626" w14:textId="30994FB1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7CB5F87" w14:textId="0492F6AC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01CA213" w14:textId="150DCEE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582792F" w14:textId="656E6AB2" w:rsidR="000F3970" w:rsidRPr="00FE5B12" w:rsidRDefault="00F703A1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703A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</w:tr>
      <w:tr w:rsidR="000F3970" w:rsidRPr="00FE5B12" w14:paraId="6AAD06FD" w14:textId="77777777" w:rsidTr="00916426">
        <w:trPr>
          <w:trHeight w:val="135"/>
        </w:trPr>
        <w:tc>
          <w:tcPr>
            <w:tcW w:w="3403" w:type="dxa"/>
          </w:tcPr>
          <w:p w14:paraId="1C418DB6" w14:textId="2DABCEAB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nzalez-Bono et al., 2002</w:t>
            </w:r>
          </w:p>
        </w:tc>
        <w:tc>
          <w:tcPr>
            <w:tcW w:w="1648" w:type="dxa"/>
          </w:tcPr>
          <w:p w14:paraId="19E63957" w14:textId="404F12E4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30327741" w14:textId="34948899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B15B861" w14:textId="41493245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B4F2AD2" w14:textId="301A4EFE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172A7C01" w14:textId="7C553C83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3E3F14D" w14:textId="6CFF706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374550ED" w14:textId="77777777" w:rsidTr="00916426">
        <w:trPr>
          <w:trHeight w:val="126"/>
        </w:trPr>
        <w:tc>
          <w:tcPr>
            <w:tcW w:w="3403" w:type="dxa"/>
          </w:tcPr>
          <w:p w14:paraId="33984D91" w14:textId="33243FC7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ffman et al., 1999</w:t>
            </w:r>
          </w:p>
        </w:tc>
        <w:tc>
          <w:tcPr>
            <w:tcW w:w="1648" w:type="dxa"/>
          </w:tcPr>
          <w:p w14:paraId="74E4753C" w14:textId="481CAA78" w:rsidR="000F3970" w:rsidRPr="00FE5B12" w:rsidRDefault="00651AC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51A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  <w:tc>
          <w:tcPr>
            <w:tcW w:w="1842" w:type="dxa"/>
          </w:tcPr>
          <w:p w14:paraId="7B727C86" w14:textId="0E92DC11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2201916" w14:textId="33112CB4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46F5D4C" w14:textId="34ECB58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4F5B13A3" w14:textId="77FCE87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40D24AF" w14:textId="11408C78" w:rsidR="000F3970" w:rsidRPr="00FE5B12" w:rsidRDefault="00651AC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51A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</w:tr>
      <w:tr w:rsidR="000F3970" w:rsidRPr="00FE5B12" w14:paraId="71F51EDB" w14:textId="77777777" w:rsidTr="00916426">
        <w:trPr>
          <w:trHeight w:val="135"/>
        </w:trPr>
        <w:tc>
          <w:tcPr>
            <w:tcW w:w="3403" w:type="dxa"/>
          </w:tcPr>
          <w:p w14:paraId="7D309D0A" w14:textId="1CC6DDB1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barkapa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3</w:t>
            </w:r>
          </w:p>
        </w:tc>
        <w:tc>
          <w:tcPr>
            <w:tcW w:w="1648" w:type="dxa"/>
          </w:tcPr>
          <w:p w14:paraId="4D058B3B" w14:textId="22AA81B1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68BB4759" w14:textId="023E15BB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3AD1744" w14:textId="22D463C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2628829" w14:textId="49048FA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290E5B7F" w14:textId="4F07D9A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6D8DF5F" w14:textId="7B35A94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1BD46F81" w14:textId="77777777" w:rsidTr="00916426">
        <w:trPr>
          <w:trHeight w:val="150"/>
        </w:trPr>
        <w:tc>
          <w:tcPr>
            <w:tcW w:w="3403" w:type="dxa"/>
          </w:tcPr>
          <w:p w14:paraId="74791D68" w14:textId="143388B3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amarauskas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2</w:t>
            </w:r>
          </w:p>
        </w:tc>
        <w:tc>
          <w:tcPr>
            <w:tcW w:w="1648" w:type="dxa"/>
          </w:tcPr>
          <w:p w14:paraId="656A0FC5" w14:textId="410CB3E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30EBF579" w14:textId="1F5EF7EB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734F4ED" w14:textId="1959B90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5A51D5C" w14:textId="221C266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5A643686" w14:textId="2CF9DD44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18CA64B" w14:textId="08AA34C0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211D9DAC" w14:textId="77777777" w:rsidTr="00916426">
        <w:trPr>
          <w:trHeight w:val="111"/>
        </w:trPr>
        <w:tc>
          <w:tcPr>
            <w:tcW w:w="3403" w:type="dxa"/>
          </w:tcPr>
          <w:p w14:paraId="20098D96" w14:textId="180FF3C0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ruda et al., 2019</w:t>
            </w:r>
          </w:p>
        </w:tc>
        <w:tc>
          <w:tcPr>
            <w:tcW w:w="1648" w:type="dxa"/>
          </w:tcPr>
          <w:p w14:paraId="29898983" w14:textId="793CA15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1C6D2E26" w14:textId="26064D6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3902D31" w14:textId="5AD4A802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D226BEB" w14:textId="2B3E400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5C92FC46" w14:textId="0E2B043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DE4E479" w14:textId="234D8A40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1D31791F" w14:textId="77777777" w:rsidTr="00916426">
        <w:trPr>
          <w:trHeight w:val="96"/>
        </w:trPr>
        <w:tc>
          <w:tcPr>
            <w:tcW w:w="3403" w:type="dxa"/>
          </w:tcPr>
          <w:p w14:paraId="207D7E96" w14:textId="3706D37C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ruda et al., 2018</w:t>
            </w:r>
          </w:p>
        </w:tc>
        <w:tc>
          <w:tcPr>
            <w:tcW w:w="1648" w:type="dxa"/>
          </w:tcPr>
          <w:p w14:paraId="096E025C" w14:textId="036C4C41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5C5D29EF" w14:textId="6CB6180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D1E9D99" w14:textId="20C4AA2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A90E661" w14:textId="33C032F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43E2CB04" w14:textId="6F7032A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E931FA2" w14:textId="3E541359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5BF3B877" w14:textId="77777777" w:rsidTr="00916426">
        <w:trPr>
          <w:trHeight w:val="135"/>
        </w:trPr>
        <w:tc>
          <w:tcPr>
            <w:tcW w:w="3403" w:type="dxa"/>
          </w:tcPr>
          <w:p w14:paraId="66820388" w14:textId="1BEC0182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ruda et al., 2017</w:t>
            </w:r>
          </w:p>
        </w:tc>
        <w:tc>
          <w:tcPr>
            <w:tcW w:w="1648" w:type="dxa"/>
          </w:tcPr>
          <w:p w14:paraId="24CE6D72" w14:textId="1C128413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1E497D9E" w14:textId="0D619D27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464C9A7" w14:textId="74D6A93F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998C870" w14:textId="6A27CC0C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654E3013" w14:textId="13CBD36F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3973C5F" w14:textId="0D7B1275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4FCC4C76" w14:textId="77777777" w:rsidTr="00916426">
        <w:trPr>
          <w:trHeight w:val="126"/>
        </w:trPr>
        <w:tc>
          <w:tcPr>
            <w:tcW w:w="3403" w:type="dxa"/>
          </w:tcPr>
          <w:p w14:paraId="16FDE1B0" w14:textId="63172E0C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ruda et al., 2014</w:t>
            </w:r>
          </w:p>
        </w:tc>
        <w:tc>
          <w:tcPr>
            <w:tcW w:w="1648" w:type="dxa"/>
          </w:tcPr>
          <w:p w14:paraId="24C7DFED" w14:textId="0F2A34E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22E64969" w14:textId="613C63FF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79B1177" w14:textId="64D524EC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2F9F7A5" w14:textId="5FF6522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1A9E40B2" w14:textId="07BB0CB3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424B8A4" w14:textId="2DE2D0AC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51CFBFF0" w14:textId="77777777" w:rsidTr="00916426">
        <w:trPr>
          <w:trHeight w:val="135"/>
        </w:trPr>
        <w:tc>
          <w:tcPr>
            <w:tcW w:w="3403" w:type="dxa"/>
          </w:tcPr>
          <w:p w14:paraId="5062F919" w14:textId="0B4E79E0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ira et al., 2018</w:t>
            </w:r>
          </w:p>
        </w:tc>
        <w:tc>
          <w:tcPr>
            <w:tcW w:w="1648" w:type="dxa"/>
          </w:tcPr>
          <w:p w14:paraId="7FFB255F" w14:textId="0E0AA24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60D59FED" w14:textId="4900A4A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E652F05" w14:textId="38B9AE94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AC9D08D" w14:textId="466B2CAC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7B525CE7" w14:textId="189D923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1C30627" w14:textId="6FFEDF48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55BE88F6" w14:textId="77777777" w:rsidTr="00916426">
        <w:trPr>
          <w:trHeight w:val="135"/>
        </w:trPr>
        <w:tc>
          <w:tcPr>
            <w:tcW w:w="3403" w:type="dxa"/>
          </w:tcPr>
          <w:p w14:paraId="109935D9" w14:textId="5CA62EFC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ira et al., 2013</w:t>
            </w:r>
          </w:p>
        </w:tc>
        <w:tc>
          <w:tcPr>
            <w:tcW w:w="1648" w:type="dxa"/>
          </w:tcPr>
          <w:p w14:paraId="60B36FDD" w14:textId="4B25EF1D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5ED76DAA" w14:textId="09531424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99700AE" w14:textId="53384C12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101D899" w14:textId="31CB21B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EDF20B3" w14:textId="58D90E6B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0F658EF" w14:textId="1A0B0DC5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38495AED" w14:textId="77777777" w:rsidTr="00916426">
        <w:trPr>
          <w:trHeight w:val="126"/>
        </w:trPr>
        <w:tc>
          <w:tcPr>
            <w:tcW w:w="3403" w:type="dxa"/>
          </w:tcPr>
          <w:p w14:paraId="36DEAD62" w14:textId="6E65649E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ira et al., 2012 (a)</w:t>
            </w:r>
          </w:p>
        </w:tc>
        <w:tc>
          <w:tcPr>
            <w:tcW w:w="1648" w:type="dxa"/>
          </w:tcPr>
          <w:p w14:paraId="17AE4E5A" w14:textId="794E1D6B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1500A15F" w14:textId="44CB8DB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43B88B6" w14:textId="5008FC2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AF887BC" w14:textId="03BE2702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7B7BF40F" w14:textId="30EB2C1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D4EEF90" w14:textId="4907BA03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60E76768" w14:textId="77777777" w:rsidTr="00916426">
        <w:trPr>
          <w:trHeight w:val="135"/>
        </w:trPr>
        <w:tc>
          <w:tcPr>
            <w:tcW w:w="3403" w:type="dxa"/>
          </w:tcPr>
          <w:p w14:paraId="32D65C6D" w14:textId="42D1F0E4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ira et al., 2012 (b)</w:t>
            </w:r>
          </w:p>
        </w:tc>
        <w:tc>
          <w:tcPr>
            <w:tcW w:w="1648" w:type="dxa"/>
          </w:tcPr>
          <w:p w14:paraId="64A499E6" w14:textId="09C712E0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19B0FC03" w14:textId="352BC82F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5C0CD04" w14:textId="6BAB7E60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085E8B2" w14:textId="2D1C17C5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6C3CD120" w14:textId="29C8B3D0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42F9802" w14:textId="13A704D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0F3970" w:rsidRPr="00FE5B12" w14:paraId="09C7501B" w14:textId="77777777" w:rsidTr="00916426">
        <w:trPr>
          <w:trHeight w:val="150"/>
        </w:trPr>
        <w:tc>
          <w:tcPr>
            <w:tcW w:w="3403" w:type="dxa"/>
          </w:tcPr>
          <w:p w14:paraId="36432B34" w14:textId="3306520C" w:rsidR="000F3970" w:rsidRPr="00E718FA" w:rsidRDefault="000F3970" w:rsidP="000F397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nzalez-Bono et al., 2000</w:t>
            </w:r>
          </w:p>
        </w:tc>
        <w:tc>
          <w:tcPr>
            <w:tcW w:w="1648" w:type="dxa"/>
          </w:tcPr>
          <w:p w14:paraId="49DD411B" w14:textId="4C7D47AB" w:rsidR="000F3970" w:rsidRPr="00FE5B12" w:rsidRDefault="00651AC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51A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  <w:tc>
          <w:tcPr>
            <w:tcW w:w="1842" w:type="dxa"/>
          </w:tcPr>
          <w:p w14:paraId="48179322" w14:textId="7555956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B744F86" w14:textId="6F517006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81BAF28" w14:textId="22438DB1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691B6573" w14:textId="149F8E5A" w:rsidR="000F3970" w:rsidRPr="00FE5B12" w:rsidRDefault="000F397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B0FD766" w14:textId="40B0C53D" w:rsidR="000F3970" w:rsidRPr="00FE5B12" w:rsidRDefault="00651AC0" w:rsidP="000F397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51A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</w:tr>
      <w:tr w:rsidR="00855FE0" w:rsidRPr="00FE5B12" w14:paraId="38DF2F29" w14:textId="77777777" w:rsidTr="00916426">
        <w:trPr>
          <w:trHeight w:val="135"/>
        </w:trPr>
        <w:tc>
          <w:tcPr>
            <w:tcW w:w="3403" w:type="dxa"/>
          </w:tcPr>
          <w:p w14:paraId="455AF729" w14:textId="14866377" w:rsidR="00855FE0" w:rsidRPr="00E718FA" w:rsidRDefault="00855FE0" w:rsidP="00855FE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nzalez-Bono et al., 1999</w:t>
            </w:r>
          </w:p>
        </w:tc>
        <w:tc>
          <w:tcPr>
            <w:tcW w:w="1648" w:type="dxa"/>
          </w:tcPr>
          <w:p w14:paraId="4DC8BB75" w14:textId="77E6DF91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28CC4FFF" w14:textId="6F1BBAF4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125B0F8" w14:textId="15E01775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E02F0EF" w14:textId="50F09DDF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1E1EEAC" w14:textId="39E560F5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38DFAE6" w14:textId="31F52C2C" w:rsidR="00855FE0" w:rsidRPr="00FE5B12" w:rsidRDefault="00651AC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51A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</w:tr>
      <w:tr w:rsidR="00855FE0" w:rsidRPr="00FE5B12" w14:paraId="56EEF197" w14:textId="77777777" w:rsidTr="00916426">
        <w:trPr>
          <w:trHeight w:val="135"/>
        </w:trPr>
        <w:tc>
          <w:tcPr>
            <w:tcW w:w="3403" w:type="dxa"/>
          </w:tcPr>
          <w:p w14:paraId="6987781F" w14:textId="497A0812" w:rsidR="00855FE0" w:rsidRPr="00E718FA" w:rsidRDefault="00855FE0" w:rsidP="00855FE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amarauskas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4</w:t>
            </w:r>
          </w:p>
        </w:tc>
        <w:tc>
          <w:tcPr>
            <w:tcW w:w="1648" w:type="dxa"/>
          </w:tcPr>
          <w:p w14:paraId="0D183214" w14:textId="786315AD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7445E38F" w14:textId="0C4390FA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837CAED" w14:textId="171D7581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F70C82E" w14:textId="60318F8E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4BC5DA2" w14:textId="685D358B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960F049" w14:textId="5ADBF21B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855FE0" w:rsidRPr="00FE5B12" w14:paraId="5E0C413C" w14:textId="77777777" w:rsidTr="00916426">
        <w:trPr>
          <w:trHeight w:val="111"/>
        </w:trPr>
        <w:tc>
          <w:tcPr>
            <w:tcW w:w="3403" w:type="dxa"/>
          </w:tcPr>
          <w:p w14:paraId="609C76F6" w14:textId="699480E4" w:rsidR="00855FE0" w:rsidRPr="00E718FA" w:rsidRDefault="00855FE0" w:rsidP="00855FE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amarauskas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3</w:t>
            </w:r>
          </w:p>
        </w:tc>
        <w:tc>
          <w:tcPr>
            <w:tcW w:w="1648" w:type="dxa"/>
          </w:tcPr>
          <w:p w14:paraId="6D8CB5B9" w14:textId="3BD855DB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4A246BCC" w14:textId="75628667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2485908" w14:textId="5FCB0112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C8C85A2" w14:textId="09F4FFDC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15EF9044" w14:textId="1708591D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27E3036" w14:textId="364F7E3C" w:rsidR="00855FE0" w:rsidRPr="00FE5B12" w:rsidRDefault="00855FE0" w:rsidP="00855F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116EEA" w:rsidRPr="00FE5B12" w14:paraId="75049120" w14:textId="77777777" w:rsidTr="00916426">
        <w:trPr>
          <w:trHeight w:val="180"/>
        </w:trPr>
        <w:tc>
          <w:tcPr>
            <w:tcW w:w="3403" w:type="dxa"/>
          </w:tcPr>
          <w:p w14:paraId="26B1C9F1" w14:textId="01218951" w:rsidR="00116EEA" w:rsidRPr="00E718FA" w:rsidRDefault="00116EEA" w:rsidP="00116EE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onte et al., 2023</w:t>
            </w:r>
          </w:p>
        </w:tc>
        <w:tc>
          <w:tcPr>
            <w:tcW w:w="1648" w:type="dxa"/>
          </w:tcPr>
          <w:p w14:paraId="0D9CEE62" w14:textId="6D591AE3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5871D22F" w14:textId="0E695C4C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19931D6" w14:textId="7B067D63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D19B3A4" w14:textId="43053E7E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2E0D4656" w14:textId="3B3B479B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E502E14" w14:textId="6C36EB5C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116EEA" w:rsidRPr="00FE5B12" w14:paraId="1F79C9D8" w14:textId="77777777" w:rsidTr="00916426">
        <w:trPr>
          <w:trHeight w:val="165"/>
        </w:trPr>
        <w:tc>
          <w:tcPr>
            <w:tcW w:w="3403" w:type="dxa"/>
          </w:tcPr>
          <w:p w14:paraId="0067FBDF" w14:textId="7E9D9DC5" w:rsidR="00116EEA" w:rsidRPr="00E718FA" w:rsidRDefault="00116EEA" w:rsidP="00116EE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e et al., 2022</w:t>
            </w:r>
          </w:p>
        </w:tc>
        <w:tc>
          <w:tcPr>
            <w:tcW w:w="1648" w:type="dxa"/>
          </w:tcPr>
          <w:p w14:paraId="30363AD5" w14:textId="0100CEB9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2B7BC64A" w14:textId="170738A5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672BCA1" w14:textId="0B14D695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ABB4BB9" w14:textId="3978B96E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E54CCE0" w14:textId="676E81FE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64490F4" w14:textId="157DEB4E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116EEA" w:rsidRPr="00FE5B12" w14:paraId="68FEA506" w14:textId="77777777" w:rsidTr="00916426">
        <w:trPr>
          <w:trHeight w:val="150"/>
        </w:trPr>
        <w:tc>
          <w:tcPr>
            <w:tcW w:w="3403" w:type="dxa"/>
          </w:tcPr>
          <w:p w14:paraId="2B17D856" w14:textId="0C654A24" w:rsidR="00116EEA" w:rsidRPr="00E718FA" w:rsidRDefault="00116EEA" w:rsidP="00116EE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rcia et al., 2022</w:t>
            </w:r>
          </w:p>
        </w:tc>
        <w:tc>
          <w:tcPr>
            <w:tcW w:w="1648" w:type="dxa"/>
          </w:tcPr>
          <w:p w14:paraId="4CD32831" w14:textId="16F8920C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5BB9CE8B" w14:textId="59079BF7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235962C" w14:textId="13F7491F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CCECA22" w14:textId="10BCDD71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042D6462" w14:textId="3887EDDA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C70A88A" w14:textId="51BC87B4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116EEA" w:rsidRPr="00FE5B12" w14:paraId="2D83BBB4" w14:textId="77777777" w:rsidTr="00916426">
        <w:trPr>
          <w:trHeight w:val="135"/>
        </w:trPr>
        <w:tc>
          <w:tcPr>
            <w:tcW w:w="3403" w:type="dxa"/>
          </w:tcPr>
          <w:p w14:paraId="530EDEB6" w14:textId="24DA0472" w:rsidR="00116EEA" w:rsidRPr="00E718FA" w:rsidRDefault="00116EEA" w:rsidP="00116EE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alag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9</w:t>
            </w:r>
          </w:p>
        </w:tc>
        <w:tc>
          <w:tcPr>
            <w:tcW w:w="1648" w:type="dxa"/>
          </w:tcPr>
          <w:p w14:paraId="7C82C368" w14:textId="48686850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3F8F5E13" w14:textId="6876990E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7A18CAF4" w14:textId="28DA9FAE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42EDA7E" w14:textId="662C97C5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480E453" w14:textId="57C75E4C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FC401BE" w14:textId="16795B82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116EEA" w:rsidRPr="00FE5B12" w14:paraId="3F9AF5B8" w14:textId="77777777" w:rsidTr="00916426">
        <w:trPr>
          <w:trHeight w:val="180"/>
        </w:trPr>
        <w:tc>
          <w:tcPr>
            <w:tcW w:w="3403" w:type="dxa"/>
          </w:tcPr>
          <w:p w14:paraId="6746E4CE" w14:textId="5AE95A2F" w:rsidR="00116EEA" w:rsidRPr="00E718FA" w:rsidRDefault="00116EEA" w:rsidP="00116EE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dre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8</w:t>
            </w:r>
          </w:p>
        </w:tc>
        <w:tc>
          <w:tcPr>
            <w:tcW w:w="1648" w:type="dxa"/>
          </w:tcPr>
          <w:p w14:paraId="25C49E36" w14:textId="56A29E1B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02F63C43" w14:textId="37984FFF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B72841F" w14:textId="6941A979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343726E" w14:textId="170F7DDF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D89B649" w14:textId="485C919A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722DD91" w14:textId="224AA6A0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116EEA" w:rsidRPr="00FE5B12" w14:paraId="16CD6E82" w14:textId="77777777" w:rsidTr="00916426">
        <w:trPr>
          <w:trHeight w:val="81"/>
        </w:trPr>
        <w:tc>
          <w:tcPr>
            <w:tcW w:w="3403" w:type="dxa"/>
          </w:tcPr>
          <w:p w14:paraId="5C0A058B" w14:textId="4535B5EF" w:rsidR="00116EEA" w:rsidRPr="00E718FA" w:rsidRDefault="00116EEA" w:rsidP="00116EE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nsone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8</w:t>
            </w:r>
          </w:p>
        </w:tc>
        <w:tc>
          <w:tcPr>
            <w:tcW w:w="1648" w:type="dxa"/>
          </w:tcPr>
          <w:p w14:paraId="07838A6E" w14:textId="301B0E48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5C6244C6" w14:textId="18FFA0BF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0F53D37" w14:textId="21C688E5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B3A464B" w14:textId="587E73EF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25A76086" w14:textId="06328141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12EADC7" w14:textId="5A953D87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116EEA" w:rsidRPr="00FE5B12" w14:paraId="5CDE4800" w14:textId="77777777" w:rsidTr="00916426">
        <w:trPr>
          <w:trHeight w:val="126"/>
        </w:trPr>
        <w:tc>
          <w:tcPr>
            <w:tcW w:w="3403" w:type="dxa"/>
          </w:tcPr>
          <w:p w14:paraId="07DFB351" w14:textId="38916B24" w:rsidR="00116EEA" w:rsidRPr="00E718FA" w:rsidRDefault="00116EEA" w:rsidP="00116EE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ira et al., 2018</w:t>
            </w:r>
          </w:p>
        </w:tc>
        <w:tc>
          <w:tcPr>
            <w:tcW w:w="1648" w:type="dxa"/>
          </w:tcPr>
          <w:p w14:paraId="2BEED06A" w14:textId="4FA77C78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03BE4FDF" w14:textId="675EDF55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70ADDED" w14:textId="3DAAB49E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6F0A49D" w14:textId="58DFEB16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48E7FADE" w14:textId="214A9518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68FFCB4" w14:textId="454674FD" w:rsidR="00116EEA" w:rsidRPr="00FE5B12" w:rsidRDefault="00116EEA" w:rsidP="00116EE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590B46" w:rsidRPr="00FE5B12" w14:paraId="73E51E1E" w14:textId="77777777" w:rsidTr="00916426">
        <w:trPr>
          <w:trHeight w:val="135"/>
        </w:trPr>
        <w:tc>
          <w:tcPr>
            <w:tcW w:w="3403" w:type="dxa"/>
          </w:tcPr>
          <w:p w14:paraId="0BFC6491" w14:textId="3DC80B56" w:rsidR="00590B46" w:rsidRPr="00E718FA" w:rsidRDefault="00590B46" w:rsidP="00590B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loski</w:t>
            </w:r>
            <w:proofErr w:type="spellEnd"/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5</w:t>
            </w:r>
          </w:p>
        </w:tc>
        <w:tc>
          <w:tcPr>
            <w:tcW w:w="1648" w:type="dxa"/>
          </w:tcPr>
          <w:p w14:paraId="6CAAC645" w14:textId="5DD5393D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6E853CB9" w14:textId="5801C0DC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0877888F" w14:textId="5650A0BF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CBE9975" w14:textId="6E339DA5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67121097" w14:textId="4D33B01D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B13710F" w14:textId="52F81509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590B46" w:rsidRPr="00FE5B12" w14:paraId="660146F8" w14:textId="77777777" w:rsidTr="00916426">
        <w:trPr>
          <w:trHeight w:val="135"/>
        </w:trPr>
        <w:tc>
          <w:tcPr>
            <w:tcW w:w="3403" w:type="dxa"/>
          </w:tcPr>
          <w:p w14:paraId="3226A537" w14:textId="13D46594" w:rsidR="00590B46" w:rsidRPr="00E718FA" w:rsidRDefault="00590B46" w:rsidP="00590B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nes et al., 2014</w:t>
            </w:r>
          </w:p>
        </w:tc>
        <w:tc>
          <w:tcPr>
            <w:tcW w:w="1648" w:type="dxa"/>
          </w:tcPr>
          <w:p w14:paraId="0F9CEADA" w14:textId="419C28C9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11EA65B2" w14:textId="1ED5879B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84C0F7D" w14:textId="00BFFDF5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8FB2698" w14:textId="607E5FC4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66047C8B" w14:textId="6B2CD225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52ACCD7" w14:textId="3186C8FB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590B46" w:rsidRPr="00FE5B12" w14:paraId="4C53B2C2" w14:textId="77777777" w:rsidTr="00916426">
        <w:trPr>
          <w:trHeight w:val="165"/>
        </w:trPr>
        <w:tc>
          <w:tcPr>
            <w:tcW w:w="3403" w:type="dxa"/>
          </w:tcPr>
          <w:p w14:paraId="63D83F5B" w14:textId="56498AE6" w:rsidR="00590B46" w:rsidRPr="00E718FA" w:rsidRDefault="00590B46" w:rsidP="00590B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ruda et al., 2013</w:t>
            </w:r>
          </w:p>
        </w:tc>
        <w:tc>
          <w:tcPr>
            <w:tcW w:w="1648" w:type="dxa"/>
          </w:tcPr>
          <w:p w14:paraId="7A036284" w14:textId="59D318AA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6EE767B3" w14:textId="126623A7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E8220B5" w14:textId="737274BD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212DA223" w14:textId="08F563E9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6EB1DF25" w14:textId="49068ED3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8CA84C1" w14:textId="1BA222CD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590B46" w:rsidRPr="00FE5B12" w14:paraId="1F6A62A8" w14:textId="77777777" w:rsidTr="00916426">
        <w:trPr>
          <w:trHeight w:val="96"/>
        </w:trPr>
        <w:tc>
          <w:tcPr>
            <w:tcW w:w="3403" w:type="dxa"/>
          </w:tcPr>
          <w:p w14:paraId="22966A4A" w14:textId="5E6272DE" w:rsidR="00590B46" w:rsidRPr="00E718FA" w:rsidRDefault="00590B46" w:rsidP="00590B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nes et al., 2011 (a)</w:t>
            </w:r>
          </w:p>
        </w:tc>
        <w:tc>
          <w:tcPr>
            <w:tcW w:w="1648" w:type="dxa"/>
          </w:tcPr>
          <w:p w14:paraId="7F78532C" w14:textId="3FD6506A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461BCB53" w14:textId="1BD7CCF3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354113C" w14:textId="40DE42F8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B25FBB8" w14:textId="29BC02E1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3B36A247" w14:textId="2CC742F6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9FC4EDE" w14:textId="7360AD4F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590B46" w:rsidRPr="00FE5B12" w14:paraId="7CEBF57B" w14:textId="77777777" w:rsidTr="00916426">
        <w:trPr>
          <w:trHeight w:val="150"/>
        </w:trPr>
        <w:tc>
          <w:tcPr>
            <w:tcW w:w="3403" w:type="dxa"/>
          </w:tcPr>
          <w:p w14:paraId="5A4D903C" w14:textId="01DD9C46" w:rsidR="00590B46" w:rsidRPr="00E718FA" w:rsidRDefault="00590B46" w:rsidP="00590B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nes et al., 2011 (b)</w:t>
            </w:r>
          </w:p>
        </w:tc>
        <w:tc>
          <w:tcPr>
            <w:tcW w:w="1648" w:type="dxa"/>
          </w:tcPr>
          <w:p w14:paraId="6CA32B01" w14:textId="46DBBC9D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4AB5C411" w14:textId="76DFB9E9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A2FA002" w14:textId="7FEC088A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01A52C7" w14:textId="1D10A1BA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1CE68545" w14:textId="22191F55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2936DE6" w14:textId="38D3D3A6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590B46" w:rsidRPr="00FE5B12" w14:paraId="6F01B56B" w14:textId="77777777" w:rsidTr="00916426">
        <w:trPr>
          <w:trHeight w:val="150"/>
        </w:trPr>
        <w:tc>
          <w:tcPr>
            <w:tcW w:w="3403" w:type="dxa"/>
          </w:tcPr>
          <w:p w14:paraId="020BE606" w14:textId="2DC0D2F1" w:rsidR="00590B46" w:rsidRPr="00E718FA" w:rsidRDefault="00590B46" w:rsidP="00590B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ira et al., 2011</w:t>
            </w:r>
          </w:p>
        </w:tc>
        <w:tc>
          <w:tcPr>
            <w:tcW w:w="1648" w:type="dxa"/>
          </w:tcPr>
          <w:p w14:paraId="1D842B41" w14:textId="74FF369F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2" w:type="dxa"/>
          </w:tcPr>
          <w:p w14:paraId="727C237F" w14:textId="7DDF72A3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F6AA98A" w14:textId="003DC13E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9F6C3E9" w14:textId="5C2B1BE6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6AC6A4FF" w14:textId="7CDA1F1E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1B4C54B" w14:textId="56E8C4F2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</w:tr>
      <w:tr w:rsidR="00590B46" w:rsidRPr="00FE5B12" w14:paraId="60647511" w14:textId="77777777" w:rsidTr="00916426">
        <w:trPr>
          <w:trHeight w:val="111"/>
        </w:trPr>
        <w:tc>
          <w:tcPr>
            <w:tcW w:w="3403" w:type="dxa"/>
          </w:tcPr>
          <w:p w14:paraId="2E25D246" w14:textId="59693328" w:rsidR="00590B46" w:rsidRPr="00E718FA" w:rsidRDefault="00590B46" w:rsidP="00590B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 et al., 2010</w:t>
            </w:r>
          </w:p>
        </w:tc>
        <w:tc>
          <w:tcPr>
            <w:tcW w:w="1648" w:type="dxa"/>
          </w:tcPr>
          <w:p w14:paraId="7C00A40A" w14:textId="73C086B8" w:rsidR="00590B46" w:rsidRPr="00FE5B12" w:rsidRDefault="00FA08C1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08C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  <w:tc>
          <w:tcPr>
            <w:tcW w:w="1842" w:type="dxa"/>
          </w:tcPr>
          <w:p w14:paraId="3FA200F4" w14:textId="3A36AADC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450B6B14" w14:textId="5E4590D6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6217C152" w14:textId="2DD2568F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44604593" w14:textId="794F663E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C59E9A0" w14:textId="038D2A47" w:rsidR="00590B46" w:rsidRPr="00FE5B12" w:rsidRDefault="00FA08C1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08C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</w:tr>
      <w:tr w:rsidR="00590B46" w:rsidRPr="00FE5B12" w14:paraId="38A131DF" w14:textId="77777777" w:rsidTr="00916426">
        <w:trPr>
          <w:trHeight w:val="126"/>
        </w:trPr>
        <w:tc>
          <w:tcPr>
            <w:tcW w:w="3403" w:type="dxa"/>
          </w:tcPr>
          <w:p w14:paraId="7D3343FB" w14:textId="33DC5A93" w:rsidR="00590B46" w:rsidRPr="00E718FA" w:rsidRDefault="00590B46" w:rsidP="00590B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E718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nzalez-Bono et al., 2002</w:t>
            </w:r>
          </w:p>
        </w:tc>
        <w:tc>
          <w:tcPr>
            <w:tcW w:w="1648" w:type="dxa"/>
          </w:tcPr>
          <w:p w14:paraId="32C401F3" w14:textId="05A4B68A" w:rsidR="00590B46" w:rsidRPr="00FE5B12" w:rsidRDefault="00FA08C1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08C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  <w:tc>
          <w:tcPr>
            <w:tcW w:w="1842" w:type="dxa"/>
          </w:tcPr>
          <w:p w14:paraId="248B943B" w14:textId="0704E659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19C263D1" w14:textId="6205A824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517C0E3C" w14:textId="0E1055AE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843" w:type="dxa"/>
          </w:tcPr>
          <w:p w14:paraId="1F3AEE50" w14:textId="23B3BD91" w:rsidR="00590B46" w:rsidRPr="00FE5B12" w:rsidRDefault="00590B46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E6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701" w:type="dxa"/>
          </w:tcPr>
          <w:p w14:paraId="32D536B9" w14:textId="625C2D56" w:rsidR="00590B46" w:rsidRPr="00FE5B12" w:rsidRDefault="00FA08C1" w:rsidP="00590B4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08C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me concern</w:t>
            </w:r>
          </w:p>
        </w:tc>
      </w:tr>
    </w:tbl>
    <w:p w14:paraId="220CD4B8" w14:textId="77777777" w:rsidR="00584507" w:rsidRPr="00FE5B12" w:rsidRDefault="00584507">
      <w:pPr>
        <w:rPr>
          <w:lang w:val="en-US"/>
        </w:rPr>
      </w:pPr>
    </w:p>
    <w:sectPr w:rsidR="00584507" w:rsidRPr="00FE5B12" w:rsidSect="00FE5B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B12"/>
    <w:rsid w:val="000F3970"/>
    <w:rsid w:val="00116EEA"/>
    <w:rsid w:val="00130214"/>
    <w:rsid w:val="001909A7"/>
    <w:rsid w:val="00234D08"/>
    <w:rsid w:val="00264840"/>
    <w:rsid w:val="002E5034"/>
    <w:rsid w:val="004A3D6A"/>
    <w:rsid w:val="00547A54"/>
    <w:rsid w:val="00584507"/>
    <w:rsid w:val="00590B46"/>
    <w:rsid w:val="00651AC0"/>
    <w:rsid w:val="006A7ED7"/>
    <w:rsid w:val="0073713B"/>
    <w:rsid w:val="00827BB2"/>
    <w:rsid w:val="00855FE0"/>
    <w:rsid w:val="0087538D"/>
    <w:rsid w:val="0090128E"/>
    <w:rsid w:val="00916426"/>
    <w:rsid w:val="009877EB"/>
    <w:rsid w:val="009A0390"/>
    <w:rsid w:val="009D4022"/>
    <w:rsid w:val="00A576A6"/>
    <w:rsid w:val="00B1039E"/>
    <w:rsid w:val="00BA1D51"/>
    <w:rsid w:val="00C60E6B"/>
    <w:rsid w:val="00CF7BAB"/>
    <w:rsid w:val="00DB2DA1"/>
    <w:rsid w:val="00DB4CFB"/>
    <w:rsid w:val="00E61EB5"/>
    <w:rsid w:val="00E718FA"/>
    <w:rsid w:val="00F703A1"/>
    <w:rsid w:val="00FA08C1"/>
    <w:rsid w:val="00FB2362"/>
    <w:rsid w:val="00FE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2091D3"/>
  <w15:chartTrackingRefBased/>
  <w15:docId w15:val="{E1A0200E-D01A-4103-8743-A8B68453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4</Words>
  <Characters>2798</Characters>
  <Application>Microsoft Office Word</Application>
  <DocSecurity>0</DocSecurity>
  <Lines>349</Lines>
  <Paragraphs>3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Store</dc:creator>
  <cp:keywords/>
  <dc:description/>
  <cp:lastModifiedBy>Sameer Badri Hadi Al-Mhanna</cp:lastModifiedBy>
  <cp:revision>2</cp:revision>
  <dcterms:created xsi:type="dcterms:W3CDTF">2025-07-29T14:08:00Z</dcterms:created>
  <dcterms:modified xsi:type="dcterms:W3CDTF">2025-07-2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4d21a9-f7b0-48f8-a77f-26f377c81158</vt:lpwstr>
  </property>
</Properties>
</file>